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EF547" w14:textId="2F3FCA0F" w:rsidR="0055630C" w:rsidRPr="00D43B41" w:rsidRDefault="0055630C" w:rsidP="0055630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43B41">
        <w:rPr>
          <w:rFonts w:ascii="Times New Roman" w:hAnsi="Times New Roman" w:cs="Times New Roman"/>
          <w:b/>
          <w:bCs/>
          <w:sz w:val="28"/>
          <w:szCs w:val="28"/>
        </w:rPr>
        <w:t xml:space="preserve">Modeling versus balancing approaches to </w:t>
      </w:r>
      <w:r w:rsidR="00322A89">
        <w:rPr>
          <w:rFonts w:ascii="Times New Roman" w:hAnsi="Times New Roman" w:cs="Times New Roman"/>
          <w:b/>
          <w:bCs/>
          <w:sz w:val="28"/>
          <w:szCs w:val="28"/>
        </w:rPr>
        <w:t>addressing</w:t>
      </w:r>
      <w:r w:rsidRPr="00D43B41">
        <w:rPr>
          <w:rFonts w:ascii="Times New Roman" w:hAnsi="Times New Roman" w:cs="Times New Roman"/>
          <w:b/>
          <w:bCs/>
          <w:sz w:val="28"/>
          <w:szCs w:val="28"/>
        </w:rPr>
        <w:t xml:space="preserve"> instrumental variables in weighting: a comparison of the outcome-adaptive lasso</w:t>
      </w:r>
      <w:r w:rsidR="00E1211E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Pr="00D43B41">
        <w:rPr>
          <w:rFonts w:ascii="Times New Roman" w:hAnsi="Times New Roman" w:cs="Times New Roman"/>
          <w:b/>
          <w:bCs/>
          <w:sz w:val="28"/>
          <w:szCs w:val="28"/>
        </w:rPr>
        <w:t>stable balancing weighting</w:t>
      </w:r>
      <w:r w:rsidR="00E1211E">
        <w:rPr>
          <w:rFonts w:ascii="Times New Roman" w:hAnsi="Times New Roman" w:cs="Times New Roman"/>
          <w:b/>
          <w:bCs/>
          <w:sz w:val="28"/>
          <w:szCs w:val="28"/>
        </w:rPr>
        <w:t>, and stable confounder selection</w:t>
      </w:r>
    </w:p>
    <w:p w14:paraId="0D745D71" w14:textId="77777777" w:rsidR="0055630C" w:rsidRDefault="0055630C" w:rsidP="0055630C">
      <w:pPr>
        <w:jc w:val="center"/>
        <w:rPr>
          <w:rFonts w:ascii="Times New Roman" w:hAnsi="Times New Roman" w:cs="Times New Roman"/>
          <w:b/>
          <w:bCs/>
        </w:rPr>
      </w:pPr>
    </w:p>
    <w:p w14:paraId="4A5A616D" w14:textId="75B3A780" w:rsidR="0055630C" w:rsidRPr="0055630C" w:rsidRDefault="0055630C" w:rsidP="0055630C">
      <w:pPr>
        <w:jc w:val="center"/>
        <w:rPr>
          <w:rFonts w:ascii="Times New Roman" w:hAnsi="Times New Roman" w:cs="Times New Roman"/>
          <w:i/>
          <w:iCs/>
        </w:rPr>
      </w:pPr>
      <w:r w:rsidRPr="0055630C">
        <w:rPr>
          <w:rFonts w:ascii="Times New Roman" w:hAnsi="Times New Roman" w:cs="Times New Roman" w:hint="eastAsia"/>
          <w:i/>
          <w:iCs/>
        </w:rPr>
        <w:t>Choi and Brookhart</w:t>
      </w:r>
    </w:p>
    <w:p w14:paraId="467251C3" w14:textId="77777777" w:rsidR="0055630C" w:rsidRDefault="0055630C"/>
    <w:p w14:paraId="07151F07" w14:textId="77777777" w:rsidR="0055630C" w:rsidRDefault="0055630C"/>
    <w:p w14:paraId="44FB8752" w14:textId="539AE201" w:rsidR="0055630C" w:rsidRPr="00B9330F" w:rsidRDefault="0055630C" w:rsidP="005563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9330F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Pr="00B9330F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B923681" w14:textId="6B5508D0" w:rsidR="00F56200" w:rsidRDefault="00F56200">
      <w:r>
        <w:lastRenderedPageBreak/>
        <w:t xml:space="preserve">Supplementary Table 1. Simulation results with a sample size of </w:t>
      </w:r>
      <w:r w:rsidR="00BF28B1">
        <w:t>2</w:t>
      </w:r>
      <w:r>
        <w:t xml:space="preserve">000 when there are no correlations among the covariates </w:t>
      </w:r>
      <m:oMath>
        <m:r>
          <w:rPr>
            <w:rFonts w:ascii="Cambria Math" w:hAnsi="Cambria Math"/>
          </w:rPr>
          <m:t>(ρ=0)</m:t>
        </m:r>
      </m:oMath>
      <w:r>
        <w:t xml:space="preserve"> and treatment effects are homogeneo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986"/>
        <w:gridCol w:w="1410"/>
        <w:gridCol w:w="826"/>
        <w:gridCol w:w="836"/>
        <w:gridCol w:w="969"/>
        <w:gridCol w:w="1010"/>
        <w:gridCol w:w="914"/>
        <w:gridCol w:w="1225"/>
      </w:tblGrid>
      <w:tr w:rsidR="00DD6F2F" w:rsidRPr="00DD6F2F" w14:paraId="3C634FE0" w14:textId="77777777" w:rsidTr="00DD6F2F">
        <w:trPr>
          <w:trHeight w:val="30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23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64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BDF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ion</w:t>
            </w:r>
          </w:p>
        </w:tc>
        <w:tc>
          <w:tcPr>
            <w:tcW w:w="320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ED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formance measures</w:t>
            </w:r>
          </w:p>
        </w:tc>
      </w:tr>
      <w:tr w:rsidR="00DD6F2F" w:rsidRPr="00DD6F2F" w14:paraId="580A08FD" w14:textId="77777777" w:rsidTr="00DD6F2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246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8AE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ngth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35F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CB8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a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EE3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032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-MS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F87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S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B18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S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AE3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Rate</w:t>
            </w:r>
          </w:p>
        </w:tc>
      </w:tr>
      <w:tr w:rsidR="00DD6F2F" w:rsidRPr="00DD6F2F" w14:paraId="6B735037" w14:textId="77777777" w:rsidTr="00DD6F2F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07BFE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F3A3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B35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DCE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14C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37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16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8A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72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4</w:t>
            </w:r>
          </w:p>
        </w:tc>
      </w:tr>
      <w:tr w:rsidR="00DD6F2F" w:rsidRPr="00DD6F2F" w14:paraId="3EA44AF7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94365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457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265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C73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72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F5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78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37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20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</w:t>
            </w:r>
          </w:p>
        </w:tc>
      </w:tr>
      <w:tr w:rsidR="00DD6F2F" w:rsidRPr="00DD6F2F" w14:paraId="09F09DE8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CB4B5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D4877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C65C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C0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664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1B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871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08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6A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DD6F2F" w:rsidRPr="00DD6F2F" w14:paraId="2E5BEE7F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673B8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3AA7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E637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C1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190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6A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741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B31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C5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</w:tr>
      <w:tr w:rsidR="00DD6F2F" w:rsidRPr="00DD6F2F" w14:paraId="157D8B98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941A6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4A09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EEBF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E70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3D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1D6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18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9B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D91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</w:t>
            </w:r>
          </w:p>
        </w:tc>
      </w:tr>
      <w:tr w:rsidR="00DD6F2F" w:rsidRPr="00DD6F2F" w14:paraId="4ADC596C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1153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E3E1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18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67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77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87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B9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A3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9B6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</w:tr>
      <w:tr w:rsidR="00DD6F2F" w:rsidRPr="00DD6F2F" w14:paraId="74642528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F6040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FC2CD3" w14:textId="16187380" w:rsidR="00DD6F2F" w:rsidRPr="00DD6F2F" w:rsidRDefault="0031532E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FA0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6D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9F3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915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AD4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F0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AC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8</w:t>
            </w:r>
          </w:p>
        </w:tc>
      </w:tr>
      <w:tr w:rsidR="00DD6F2F" w:rsidRPr="00DD6F2F" w14:paraId="42D08473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27547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A077A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8F43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32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BCB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A48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7FF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184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C39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0</w:t>
            </w:r>
          </w:p>
        </w:tc>
      </w:tr>
      <w:tr w:rsidR="00DD6F2F" w:rsidRPr="00DD6F2F" w14:paraId="351129FD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619E0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B8801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8235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D7A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9C4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AF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3A3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DA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EAE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6</w:t>
            </w:r>
          </w:p>
        </w:tc>
      </w:tr>
      <w:tr w:rsidR="00DD6F2F" w:rsidRPr="00DD6F2F" w14:paraId="7374CFD5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4A8F9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33F08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95E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57E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364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917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54E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66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0F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8</w:t>
            </w:r>
          </w:p>
        </w:tc>
      </w:tr>
      <w:tr w:rsidR="00DD6F2F" w:rsidRPr="00DD6F2F" w14:paraId="7B4EB73D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61F7B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28A5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76C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8F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61B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7EF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9F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349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B07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8</w:t>
            </w:r>
          </w:p>
        </w:tc>
      </w:tr>
      <w:tr w:rsidR="00DD6F2F" w:rsidRPr="00DD6F2F" w14:paraId="0E63E638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89759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2F24C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1399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7AB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D02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D31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D7C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AC44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698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</w:t>
            </w:r>
          </w:p>
        </w:tc>
      </w:tr>
      <w:tr w:rsidR="00DD6F2F" w:rsidRPr="00DD6F2F" w14:paraId="07549060" w14:textId="77777777" w:rsidTr="00DD6F2F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83BB6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15B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946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31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76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0E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274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68E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720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</w:tr>
      <w:tr w:rsidR="00DD6F2F" w:rsidRPr="00DD6F2F" w14:paraId="74003446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362D4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34273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AAE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D1D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9D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5B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DFC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96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28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DD6F2F" w:rsidRPr="00DD6F2F" w14:paraId="2930215A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25C77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209FC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F0B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91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247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AA0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67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B86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E11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DD6F2F" w:rsidRPr="00DD6F2F" w14:paraId="3CBADD7E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C514A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445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FB8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7F3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3A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CF7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FA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154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F69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DD6F2F" w:rsidRPr="00DD6F2F" w14:paraId="79592EB6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FEE2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738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FDF2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DD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B2C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E6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D3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5C5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D7D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DD6F2F" w:rsidRPr="00DD6F2F" w14:paraId="3CD754FA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1E863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09EF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0C49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D0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3D9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76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BD7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83A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AD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DD6F2F" w:rsidRPr="00DD6F2F" w14:paraId="3784F1ED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3D51D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737F4B" w14:textId="154B616D" w:rsidR="00DD6F2F" w:rsidRPr="00DD6F2F" w:rsidRDefault="0031532E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E36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488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262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92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A0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31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46E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0</w:t>
            </w:r>
          </w:p>
        </w:tc>
      </w:tr>
      <w:tr w:rsidR="00DD6F2F" w:rsidRPr="00DD6F2F" w14:paraId="12C375CF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1E64C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C92E1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8E19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FCB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C0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7D6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E5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82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A2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</w:t>
            </w:r>
          </w:p>
        </w:tc>
      </w:tr>
      <w:tr w:rsidR="00DD6F2F" w:rsidRPr="00DD6F2F" w14:paraId="35F0CB59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B4849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0FA4D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776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B63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76C7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AD33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4F93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04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870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0</w:t>
            </w:r>
          </w:p>
        </w:tc>
      </w:tr>
      <w:tr w:rsidR="00DD6F2F" w:rsidRPr="00DD6F2F" w14:paraId="4EC33939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5F610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DB0C1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E083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9EF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F3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C66D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0B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934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FFE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2</w:t>
            </w:r>
          </w:p>
        </w:tc>
      </w:tr>
      <w:tr w:rsidR="00DD6F2F" w:rsidRPr="00DD6F2F" w14:paraId="5A38AED4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71B7F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69E2C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8F4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09B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D98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372E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AF0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0E6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48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2</w:t>
            </w:r>
          </w:p>
        </w:tc>
      </w:tr>
      <w:tr w:rsidR="00DD6F2F" w:rsidRPr="00DD6F2F" w14:paraId="68924DC9" w14:textId="77777777" w:rsidTr="00DD6F2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7E1BE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C10FD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8104" w14:textId="77777777" w:rsidR="00DD6F2F" w:rsidRPr="00DD6F2F" w:rsidRDefault="00DD6F2F" w:rsidP="00DD6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65EC1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E5F5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CBA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DC5A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26E2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A329" w14:textId="77777777" w:rsidR="00DD6F2F" w:rsidRPr="00DD6F2F" w:rsidRDefault="00DD6F2F" w:rsidP="00DD6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6F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</w:tr>
    </w:tbl>
    <w:p w14:paraId="4BA7E7F7" w14:textId="037ADD8E" w:rsidR="00F56200" w:rsidRDefault="00F56200">
      <w:r>
        <w:br w:type="page"/>
      </w:r>
    </w:p>
    <w:p w14:paraId="00BD450E" w14:textId="539C6644" w:rsidR="009B1821" w:rsidRDefault="009B1821">
      <w:r>
        <w:lastRenderedPageBreak/>
        <w:t xml:space="preserve">Supplementary Table 2. Simulation results with a sample size of </w:t>
      </w:r>
      <w:r w:rsidR="00850FF6">
        <w:t>2</w:t>
      </w:r>
      <w:r>
        <w:t xml:space="preserve">000 when there are </w:t>
      </w:r>
      <w:r w:rsidR="00B66F59">
        <w:t>strong</w:t>
      </w:r>
      <w:r>
        <w:t xml:space="preserve"> correlations among the covariates </w:t>
      </w:r>
      <m:oMath>
        <m:r>
          <w:rPr>
            <w:rFonts w:ascii="Cambria Math" w:hAnsi="Cambria Math"/>
          </w:rPr>
          <m:t>(ρ=0.5)</m:t>
        </m:r>
      </m:oMath>
      <w:r>
        <w:t xml:space="preserve"> and treatment effects are homogeneo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986"/>
        <w:gridCol w:w="1410"/>
        <w:gridCol w:w="826"/>
        <w:gridCol w:w="836"/>
        <w:gridCol w:w="969"/>
        <w:gridCol w:w="1010"/>
        <w:gridCol w:w="914"/>
        <w:gridCol w:w="1225"/>
      </w:tblGrid>
      <w:tr w:rsidR="0099713F" w:rsidRPr="0099713F" w14:paraId="1A404901" w14:textId="77777777" w:rsidTr="0099713F">
        <w:trPr>
          <w:trHeight w:val="30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224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46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2E8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ion</w:t>
            </w:r>
          </w:p>
        </w:tc>
        <w:tc>
          <w:tcPr>
            <w:tcW w:w="320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2CA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formance measures</w:t>
            </w:r>
          </w:p>
        </w:tc>
      </w:tr>
      <w:tr w:rsidR="0099713F" w:rsidRPr="0099713F" w14:paraId="46564D25" w14:textId="77777777" w:rsidTr="0099713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7DA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9A9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ngth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BFB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1D12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a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01E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109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-MS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7AC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S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CD6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S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0A4E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Rate</w:t>
            </w:r>
          </w:p>
        </w:tc>
      </w:tr>
      <w:tr w:rsidR="0099713F" w:rsidRPr="0099713F" w14:paraId="087F18B1" w14:textId="77777777" w:rsidTr="0099713F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DA533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54F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3BD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B4B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0A7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0FF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3507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186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C62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2</w:t>
            </w:r>
          </w:p>
        </w:tc>
      </w:tr>
      <w:tr w:rsidR="0099713F" w:rsidRPr="0099713F" w14:paraId="04ABB50B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2E80A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81C7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755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B22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53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46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09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BB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08D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2</w:t>
            </w:r>
          </w:p>
        </w:tc>
      </w:tr>
      <w:tr w:rsidR="0099713F" w:rsidRPr="0099713F" w14:paraId="538BAD81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D27A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4EDF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77A3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BA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B6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28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93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2C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7EF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</w:t>
            </w:r>
          </w:p>
        </w:tc>
      </w:tr>
      <w:tr w:rsidR="0099713F" w:rsidRPr="0099713F" w14:paraId="41E07FC1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C126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6393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391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F1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526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64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EF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D30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39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</w:t>
            </w:r>
          </w:p>
        </w:tc>
      </w:tr>
      <w:tr w:rsidR="0099713F" w:rsidRPr="0099713F" w14:paraId="4C1CEC1C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1DEE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7BA4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B1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6D32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E7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96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736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11B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CF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8</w:t>
            </w:r>
          </w:p>
        </w:tc>
      </w:tr>
      <w:tr w:rsidR="0099713F" w:rsidRPr="0099713F" w14:paraId="15DBFD20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ADC18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4A1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8ED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1F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50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5EC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9E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D3C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23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6</w:t>
            </w:r>
          </w:p>
        </w:tc>
      </w:tr>
      <w:tr w:rsidR="0099713F" w:rsidRPr="0099713F" w14:paraId="74CDFB37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A74FD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B6E8DF" w14:textId="1E61AE93" w:rsidR="0099713F" w:rsidRPr="0099713F" w:rsidRDefault="00867427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07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6F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56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0F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6D5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C4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920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</w:t>
            </w:r>
          </w:p>
        </w:tc>
      </w:tr>
      <w:tr w:rsidR="0099713F" w:rsidRPr="0099713F" w14:paraId="24511889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B586E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C39B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5CD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2122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F24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D72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7CD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7E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CAD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</w:tr>
      <w:tr w:rsidR="0099713F" w:rsidRPr="0099713F" w14:paraId="18AC998E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7115E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21592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463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255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7077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AB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B77E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DA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1C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4</w:t>
            </w:r>
          </w:p>
        </w:tc>
      </w:tr>
      <w:tr w:rsidR="0099713F" w:rsidRPr="0099713F" w14:paraId="3FC00BAF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BA126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1E9FF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881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FA3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BD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F44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F71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8C2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2D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99713F" w:rsidRPr="0099713F" w14:paraId="73045348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D17A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17520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3873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5D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11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24A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5F5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F87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90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</w:t>
            </w:r>
          </w:p>
        </w:tc>
      </w:tr>
      <w:tr w:rsidR="0099713F" w:rsidRPr="0099713F" w14:paraId="5292CAFE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BE706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A7A03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C512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0004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961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BD7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07E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C697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660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4</w:t>
            </w:r>
          </w:p>
        </w:tc>
      </w:tr>
      <w:tr w:rsidR="0099713F" w:rsidRPr="0099713F" w14:paraId="5B783F1F" w14:textId="77777777" w:rsidTr="0099713F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82469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0FC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1CB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313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BC0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A8A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5E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49C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9BAE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0</w:t>
            </w:r>
          </w:p>
        </w:tc>
      </w:tr>
      <w:tr w:rsidR="0099713F" w:rsidRPr="0099713F" w14:paraId="42865BCA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A6B18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419A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682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E7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03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BE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AF3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B83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EB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</w:t>
            </w:r>
          </w:p>
        </w:tc>
      </w:tr>
      <w:tr w:rsidR="0099713F" w:rsidRPr="0099713F" w14:paraId="5DF48123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C3125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3BB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588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DA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0A2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3D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B9C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4F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8F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</w:t>
            </w:r>
          </w:p>
        </w:tc>
      </w:tr>
      <w:tr w:rsidR="0099713F" w:rsidRPr="0099713F" w14:paraId="6A51148A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B05E4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BE11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5B88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439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501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8B1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4C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55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28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</w:tr>
      <w:tr w:rsidR="0099713F" w:rsidRPr="0099713F" w14:paraId="3ABB80AF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DE79F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916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A0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5A4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732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170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3C8E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07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5F6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</w:tr>
      <w:tr w:rsidR="0099713F" w:rsidRPr="0099713F" w14:paraId="3F0399DE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49A3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AF69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3126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F1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DCD2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EC7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B6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DE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265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99713F" w:rsidRPr="0099713F" w14:paraId="5FAED20E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2C267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589A59" w14:textId="25A2897A" w:rsidR="0099713F" w:rsidRPr="0099713F" w:rsidRDefault="00764C7C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343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BD6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D2E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EE4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3DE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92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603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</w:tr>
      <w:tr w:rsidR="0099713F" w:rsidRPr="0099713F" w14:paraId="27679AEB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D4624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8B1DE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C83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1D2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194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A4E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56A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1E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84CD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</w:t>
            </w:r>
          </w:p>
        </w:tc>
      </w:tr>
      <w:tr w:rsidR="0099713F" w:rsidRPr="0099713F" w14:paraId="190C4772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EF952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F915C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6B4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20F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7AF2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803C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745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C85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EF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</w:tr>
      <w:tr w:rsidR="0099713F" w:rsidRPr="0099713F" w14:paraId="4E1A52BB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DA61A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9E414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252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05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680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15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1F1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F4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B19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</w:t>
            </w:r>
          </w:p>
        </w:tc>
      </w:tr>
      <w:tr w:rsidR="0099713F" w:rsidRPr="0099713F" w14:paraId="23F60A45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4B35D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1D20B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956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567F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228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471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4A73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261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A5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4</w:t>
            </w:r>
          </w:p>
        </w:tc>
      </w:tr>
      <w:tr w:rsidR="0099713F" w:rsidRPr="0099713F" w14:paraId="242B29ED" w14:textId="77777777" w:rsidTr="0099713F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4CCEA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5EA4D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55C6" w14:textId="77777777" w:rsidR="0099713F" w:rsidRPr="0099713F" w:rsidRDefault="0099713F" w:rsidP="00997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89E9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889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AD46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148B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0898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5882" w14:textId="77777777" w:rsidR="0099713F" w:rsidRPr="0099713F" w:rsidRDefault="0099713F" w:rsidP="009971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1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8</w:t>
            </w:r>
          </w:p>
        </w:tc>
      </w:tr>
    </w:tbl>
    <w:p w14:paraId="1B0BD0CB" w14:textId="0D4A9185" w:rsidR="009B1821" w:rsidRDefault="009B1821">
      <w:r>
        <w:br w:type="page"/>
      </w:r>
    </w:p>
    <w:p w14:paraId="3D9B64F8" w14:textId="18AE34C9" w:rsidR="008A0F4D" w:rsidRDefault="005331DF">
      <w:r>
        <w:lastRenderedPageBreak/>
        <w:t xml:space="preserve">Supplementary Table 3. Simulation results with a sample size of </w:t>
      </w:r>
      <w:r w:rsidR="00850FF6">
        <w:t>2</w:t>
      </w:r>
      <w:r>
        <w:t xml:space="preserve">000 when there are no correlations among the covariates </w:t>
      </w:r>
      <m:oMath>
        <m:r>
          <w:rPr>
            <w:rFonts w:ascii="Cambria Math" w:hAnsi="Cambria Math"/>
          </w:rPr>
          <m:t>(ρ=0)</m:t>
        </m:r>
      </m:oMath>
      <w:r>
        <w:t xml:space="preserve"> and treatment effects are heterogeneo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986"/>
        <w:gridCol w:w="1410"/>
        <w:gridCol w:w="826"/>
        <w:gridCol w:w="836"/>
        <w:gridCol w:w="969"/>
        <w:gridCol w:w="1010"/>
        <w:gridCol w:w="914"/>
        <w:gridCol w:w="1225"/>
      </w:tblGrid>
      <w:tr w:rsidR="00902227" w:rsidRPr="00902227" w14:paraId="78A7473F" w14:textId="77777777" w:rsidTr="00902227">
        <w:trPr>
          <w:trHeight w:val="30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49F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A4E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40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ion</w:t>
            </w:r>
          </w:p>
        </w:tc>
        <w:tc>
          <w:tcPr>
            <w:tcW w:w="320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D23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formance measures</w:t>
            </w:r>
          </w:p>
        </w:tc>
      </w:tr>
      <w:tr w:rsidR="00902227" w:rsidRPr="00902227" w14:paraId="23D0A305" w14:textId="77777777" w:rsidTr="00902227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3AF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090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ngth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D9B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137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a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3E2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802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-MS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73D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S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D0A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S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7BF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Rate</w:t>
            </w:r>
          </w:p>
        </w:tc>
      </w:tr>
      <w:tr w:rsidR="00902227" w:rsidRPr="00902227" w14:paraId="3CF2CD03" w14:textId="77777777" w:rsidTr="00902227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0AC1D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685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826E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86B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CCC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11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A1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7B6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7A67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</w:tr>
      <w:tr w:rsidR="00902227" w:rsidRPr="00902227" w14:paraId="2B60DB8C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FAEDA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B4F6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446B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8AD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A3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50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D1F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A72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980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902227" w:rsidRPr="00902227" w14:paraId="5895A58D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35AA2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CB58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EEA6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D9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ED3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60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620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DC6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E27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902227" w:rsidRPr="00902227" w14:paraId="40345E99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D0695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85B4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22BA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3FB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488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47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A04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9E7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2DA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902227" w:rsidRPr="00902227" w14:paraId="18722828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DE1E2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6DD2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F82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F9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8E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3C4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E9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3A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A67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902227" w:rsidRPr="00902227" w14:paraId="31E781A5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B42D9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6124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618B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59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BDDF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F7D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E4AC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29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BB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2</w:t>
            </w:r>
          </w:p>
        </w:tc>
      </w:tr>
      <w:tr w:rsidR="00902227" w:rsidRPr="00902227" w14:paraId="567E9305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55296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1E0E72" w14:textId="28F14405" w:rsidR="00902227" w:rsidRPr="00902227" w:rsidRDefault="005C3B9C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FF8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DC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04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AD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D9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CDA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B9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</w:tr>
      <w:tr w:rsidR="00902227" w:rsidRPr="00902227" w14:paraId="756B627F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AFEB5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A4210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57A0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59B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02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8EDC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4D7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5A8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DA3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</w:tr>
      <w:tr w:rsidR="00902227" w:rsidRPr="00902227" w14:paraId="2A1CF13E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EAA95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2E720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E08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F8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38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BAA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4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7DA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D8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C6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4</w:t>
            </w:r>
          </w:p>
        </w:tc>
      </w:tr>
      <w:tr w:rsidR="00902227" w:rsidRPr="00902227" w14:paraId="1CAFC6AC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F9ABC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FF583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CE9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D4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550F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F03F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BE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45A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3E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</w:t>
            </w:r>
          </w:p>
        </w:tc>
      </w:tr>
      <w:tr w:rsidR="00902227" w:rsidRPr="00902227" w14:paraId="56478312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57659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A0136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608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9A5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F6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09C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CEC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FD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0F5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</w:t>
            </w:r>
          </w:p>
        </w:tc>
      </w:tr>
      <w:tr w:rsidR="00902227" w:rsidRPr="00902227" w14:paraId="43392745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C31EB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3B8D3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2FD3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7BD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6D7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A5A7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EAB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0E7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013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</w:tr>
      <w:tr w:rsidR="00902227" w:rsidRPr="00902227" w14:paraId="11112109" w14:textId="77777777" w:rsidTr="00902227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A453D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32E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1D7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883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B8C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D54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F7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A20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B7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0</w:t>
            </w:r>
          </w:p>
        </w:tc>
      </w:tr>
      <w:tr w:rsidR="00902227" w:rsidRPr="00902227" w14:paraId="26D89AE7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D07B9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198D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0BCA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2ED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65B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103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19F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FE6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83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</w:tr>
      <w:tr w:rsidR="00902227" w:rsidRPr="00902227" w14:paraId="0A4F3B05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B4471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898D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D2A5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76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E5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E4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F24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BE8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405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</w:t>
            </w:r>
          </w:p>
        </w:tc>
      </w:tr>
      <w:tr w:rsidR="00902227" w:rsidRPr="00902227" w14:paraId="32A6898B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7EF42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2728C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7D9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22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C5C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F4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C4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E4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89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902227" w:rsidRPr="00902227" w14:paraId="3277567D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772A9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9D13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E061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DA74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7F9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97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A5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91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131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</w:t>
            </w:r>
          </w:p>
        </w:tc>
      </w:tr>
      <w:tr w:rsidR="00902227" w:rsidRPr="00902227" w14:paraId="784E420D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DB9ED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7BA3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B15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751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B3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0E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549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1A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382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</w:tr>
      <w:tr w:rsidR="00902227" w:rsidRPr="00902227" w14:paraId="2D26D4C5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8DFA9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B948D0" w14:textId="713BBC8F" w:rsidR="00902227" w:rsidRPr="00902227" w:rsidRDefault="005C3B9C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1520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43F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92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4E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D3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F3A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F54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0</w:t>
            </w:r>
          </w:p>
        </w:tc>
      </w:tr>
      <w:tr w:rsidR="00902227" w:rsidRPr="00902227" w14:paraId="3984D05C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D63B5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6DDF0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0917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AD7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C1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67E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3E0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20A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00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</w:tr>
      <w:tr w:rsidR="00902227" w:rsidRPr="00902227" w14:paraId="3AA0C76B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A2C85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AAEA7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0951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1A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657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83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FA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43A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E7F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902227" w:rsidRPr="00902227" w14:paraId="2BCF182D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F2013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E4853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86AD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4B5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9D00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76B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31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EB3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797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2</w:t>
            </w:r>
          </w:p>
        </w:tc>
      </w:tr>
      <w:tr w:rsidR="00902227" w:rsidRPr="00902227" w14:paraId="4F414A6D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F324A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926B7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E830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4BA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9A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9C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F4E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0D07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94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8</w:t>
            </w:r>
          </w:p>
        </w:tc>
      </w:tr>
      <w:tr w:rsidR="00902227" w:rsidRPr="00902227" w14:paraId="1EFFDE20" w14:textId="77777777" w:rsidTr="00902227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10514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C7CB2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ADDA" w14:textId="77777777" w:rsidR="00902227" w:rsidRPr="00902227" w:rsidRDefault="00902227" w:rsidP="00902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26155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CB3F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3A22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E2C6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9728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891D" w14:textId="77777777" w:rsidR="00902227" w:rsidRPr="00902227" w:rsidRDefault="00902227" w:rsidP="009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</w:tbl>
    <w:p w14:paraId="22D16005" w14:textId="77777777" w:rsidR="00A312A0" w:rsidRDefault="00A312A0"/>
    <w:p w14:paraId="0B467016" w14:textId="77777777" w:rsidR="00A5353F" w:rsidRDefault="00A5353F">
      <w:r>
        <w:br w:type="page"/>
      </w:r>
    </w:p>
    <w:p w14:paraId="5A784FB5" w14:textId="7D35929C" w:rsidR="00B66F59" w:rsidRDefault="00B66F59" w:rsidP="00B66F59">
      <w:r>
        <w:lastRenderedPageBreak/>
        <w:t xml:space="preserve">Supplementary Table 4. Simulation results with a sample size of </w:t>
      </w:r>
      <w:r w:rsidR="00850FF6">
        <w:t>2</w:t>
      </w:r>
      <w:r>
        <w:t xml:space="preserve">000 when there are </w:t>
      </w:r>
      <w:r w:rsidR="00FF4C83">
        <w:t>strong</w:t>
      </w:r>
      <w:r>
        <w:t xml:space="preserve"> correlations among the covariates </w:t>
      </w:r>
      <m:oMath>
        <m:r>
          <w:rPr>
            <w:rFonts w:ascii="Cambria Math" w:hAnsi="Cambria Math"/>
          </w:rPr>
          <m:t>(ρ=0.5)</m:t>
        </m:r>
      </m:oMath>
      <w:r>
        <w:t xml:space="preserve"> and treatment effects are heterogeneo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986"/>
        <w:gridCol w:w="1410"/>
        <w:gridCol w:w="826"/>
        <w:gridCol w:w="836"/>
        <w:gridCol w:w="969"/>
        <w:gridCol w:w="1010"/>
        <w:gridCol w:w="914"/>
        <w:gridCol w:w="1225"/>
      </w:tblGrid>
      <w:tr w:rsidR="00A81436" w:rsidRPr="00A81436" w14:paraId="33512254" w14:textId="77777777" w:rsidTr="006F2291">
        <w:trPr>
          <w:trHeight w:val="30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26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A70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66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ion</w:t>
            </w:r>
          </w:p>
        </w:tc>
        <w:tc>
          <w:tcPr>
            <w:tcW w:w="320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56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formance measures</w:t>
            </w:r>
          </w:p>
        </w:tc>
      </w:tr>
      <w:tr w:rsidR="00A81436" w:rsidRPr="00A81436" w14:paraId="7586C028" w14:textId="77777777" w:rsidTr="006F2291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B3C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9DA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ngth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1C3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FA5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a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E5E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746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-MS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CCA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S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8A0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S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9E8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Rate</w:t>
            </w:r>
          </w:p>
        </w:tc>
      </w:tr>
      <w:tr w:rsidR="00A81436" w:rsidRPr="00A81436" w14:paraId="47EC97D3" w14:textId="77777777" w:rsidTr="006F2291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86C40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1AF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876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E77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05C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D62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96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CA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E2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2</w:t>
            </w:r>
          </w:p>
        </w:tc>
      </w:tr>
      <w:tr w:rsidR="00A81436" w:rsidRPr="00A81436" w14:paraId="1F7D78B4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94255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2980F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67D7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EA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31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EF15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C2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95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1DF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4</w:t>
            </w:r>
          </w:p>
        </w:tc>
      </w:tr>
      <w:tr w:rsidR="00A81436" w:rsidRPr="00A81436" w14:paraId="6B0F592F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C616A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F90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1D85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13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19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31C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6A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0185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3C6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0</w:t>
            </w:r>
          </w:p>
        </w:tc>
      </w:tr>
      <w:tr w:rsidR="00A81436" w:rsidRPr="00A81436" w14:paraId="7E26FB7D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D5B42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BE2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D8F2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76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BF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B80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D4D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A6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49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</w:tr>
      <w:tr w:rsidR="00A81436" w:rsidRPr="00A81436" w14:paraId="1160784A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AE19F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6A4D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E823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A3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FC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EF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B20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08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83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0</w:t>
            </w:r>
          </w:p>
        </w:tc>
      </w:tr>
      <w:tr w:rsidR="00A81436" w:rsidRPr="00A81436" w14:paraId="14FE0A9B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37757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10E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847F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02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F2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1F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E7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C57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78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2</w:t>
            </w:r>
          </w:p>
        </w:tc>
      </w:tr>
      <w:tr w:rsidR="00A81436" w:rsidRPr="00A81436" w14:paraId="4A72ACD6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9A07E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BEE6DA" w14:textId="605A4F3F" w:rsidR="00A81436" w:rsidRPr="00A81436" w:rsidRDefault="0031532E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1462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CF9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95F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66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CB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4A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6E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4</w:t>
            </w:r>
          </w:p>
        </w:tc>
      </w:tr>
      <w:tr w:rsidR="00A81436" w:rsidRPr="00A81436" w14:paraId="6CC0F34C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D5D5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1C285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36D7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BDB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0C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77C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0A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D2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6D5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</w:tr>
      <w:tr w:rsidR="00A81436" w:rsidRPr="00A81436" w14:paraId="4F6D0BF8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2941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8C66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55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243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9B5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A6E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7C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4E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43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</w:tr>
      <w:tr w:rsidR="00A81436" w:rsidRPr="00A81436" w14:paraId="51A491A9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111C5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382E3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3E0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A7F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FC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9A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05F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C22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439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A81436" w:rsidRPr="00A81436" w14:paraId="07619137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4E014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5376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7575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EA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C5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DB2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45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1FB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EB4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0</w:t>
            </w:r>
          </w:p>
        </w:tc>
      </w:tr>
      <w:tr w:rsidR="00A81436" w:rsidRPr="00A81436" w14:paraId="503B448F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C8CE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71E7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8D53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6C7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E2E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6B3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ED8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B37FF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0175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A81436" w:rsidRPr="00A81436" w14:paraId="58629A1C" w14:textId="77777777" w:rsidTr="006F2291">
        <w:trPr>
          <w:trHeight w:val="300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C1FC6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450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F9A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82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DF9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E4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C03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25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BCD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6</w:t>
            </w:r>
          </w:p>
        </w:tc>
      </w:tr>
      <w:tr w:rsidR="00A81436" w:rsidRPr="00A81436" w14:paraId="262F22EB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F16B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2016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427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C9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83E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0E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F98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95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257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4</w:t>
            </w:r>
          </w:p>
        </w:tc>
      </w:tr>
      <w:tr w:rsidR="00A81436" w:rsidRPr="00A81436" w14:paraId="4D6842BF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B5F4B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BCDA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D3B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34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60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A02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BF3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8D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17E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6</w:t>
            </w:r>
          </w:p>
        </w:tc>
      </w:tr>
      <w:tr w:rsidR="00A81436" w:rsidRPr="00A81436" w14:paraId="0FF33E92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566B7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3F58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3A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79DF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86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945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F3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8F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D8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0</w:t>
            </w:r>
          </w:p>
        </w:tc>
      </w:tr>
      <w:tr w:rsidR="00A81436" w:rsidRPr="00A81436" w14:paraId="3A901E95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41D1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C73A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2CD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9E1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34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507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92A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3E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92EB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8</w:t>
            </w:r>
          </w:p>
        </w:tc>
      </w:tr>
      <w:tr w:rsidR="00A81436" w:rsidRPr="00A81436" w14:paraId="4CBE1B6A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21278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6559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CC8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B7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70A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15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C895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DA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25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8</w:t>
            </w:r>
          </w:p>
        </w:tc>
      </w:tr>
      <w:tr w:rsidR="00A81436" w:rsidRPr="00A81436" w14:paraId="680E8733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E9C5B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3129A5" w14:textId="396886B3" w:rsidR="00A81436" w:rsidRPr="00A81436" w:rsidRDefault="00F15AF3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FEF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A5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A1F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62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70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83F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38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A81436" w:rsidRPr="00A81436" w14:paraId="7264F1C9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5997B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DB104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C2C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ound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60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6C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59EA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3A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E95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771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A81436" w:rsidRPr="00A81436" w14:paraId="27AC5894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C9CB7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4D327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B42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covariat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6B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2E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81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3AC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ABF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ED95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0</w:t>
            </w:r>
          </w:p>
        </w:tc>
      </w:tr>
      <w:tr w:rsidR="00A81436" w:rsidRPr="00A81436" w14:paraId="13346A2C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EEB60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891E6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FE18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BAE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39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DAC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4AD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8E2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DE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4</w:t>
            </w:r>
          </w:p>
        </w:tc>
      </w:tr>
      <w:tr w:rsidR="00A81436" w:rsidRPr="00A81436" w14:paraId="1876E946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9CDC2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77906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A415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FB7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E38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EE0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96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5C6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22D4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0</w:t>
            </w:r>
          </w:p>
        </w:tc>
      </w:tr>
      <w:tr w:rsidR="00A81436" w:rsidRPr="00A81436" w14:paraId="115D2F5E" w14:textId="77777777" w:rsidTr="006F2291">
        <w:trPr>
          <w:trHeight w:val="300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FD622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69691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05B3" w14:textId="77777777" w:rsidR="00A81436" w:rsidRPr="00A81436" w:rsidRDefault="00A81436" w:rsidP="00A8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99BE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CF49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0561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1643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A86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9418" w14:textId="77777777" w:rsidR="00A81436" w:rsidRPr="00A81436" w:rsidRDefault="00A81436" w:rsidP="00A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814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8</w:t>
            </w:r>
          </w:p>
        </w:tc>
      </w:tr>
    </w:tbl>
    <w:p w14:paraId="5FDA72F0" w14:textId="77777777" w:rsidR="00B66F59" w:rsidRDefault="00B66F59"/>
    <w:sectPr w:rsidR="00B66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1DF"/>
    <w:rsid w:val="00017AD9"/>
    <w:rsid w:val="00061BCA"/>
    <w:rsid w:val="00086F18"/>
    <w:rsid w:val="000D06E9"/>
    <w:rsid w:val="000D7667"/>
    <w:rsid w:val="00183EA2"/>
    <w:rsid w:val="001C6038"/>
    <w:rsid w:val="00202316"/>
    <w:rsid w:val="00272431"/>
    <w:rsid w:val="0031532E"/>
    <w:rsid w:val="00322A89"/>
    <w:rsid w:val="004C41AA"/>
    <w:rsid w:val="005331DF"/>
    <w:rsid w:val="0055630C"/>
    <w:rsid w:val="005C3B9C"/>
    <w:rsid w:val="00610E0E"/>
    <w:rsid w:val="006E39FD"/>
    <w:rsid w:val="006F2291"/>
    <w:rsid w:val="00764C7C"/>
    <w:rsid w:val="007E1632"/>
    <w:rsid w:val="007F77B3"/>
    <w:rsid w:val="00850FF6"/>
    <w:rsid w:val="0085199E"/>
    <w:rsid w:val="00867427"/>
    <w:rsid w:val="008A0F4D"/>
    <w:rsid w:val="00902227"/>
    <w:rsid w:val="009852E3"/>
    <w:rsid w:val="0099713F"/>
    <w:rsid w:val="009B1821"/>
    <w:rsid w:val="00A312A0"/>
    <w:rsid w:val="00A5353F"/>
    <w:rsid w:val="00A81436"/>
    <w:rsid w:val="00AB078A"/>
    <w:rsid w:val="00B66F59"/>
    <w:rsid w:val="00B77F76"/>
    <w:rsid w:val="00B9330F"/>
    <w:rsid w:val="00BF28B1"/>
    <w:rsid w:val="00DA4B00"/>
    <w:rsid w:val="00DD6F2F"/>
    <w:rsid w:val="00E1211E"/>
    <w:rsid w:val="00EC6D56"/>
    <w:rsid w:val="00F15AF3"/>
    <w:rsid w:val="00F56200"/>
    <w:rsid w:val="00FF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E254B"/>
  <w15:chartTrackingRefBased/>
  <w15:docId w15:val="{55B77C26-F480-4E6F-B601-0792E21F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 San Antonio</Company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Byeongyeob</dc:creator>
  <cp:keywords/>
  <dc:description/>
  <cp:lastModifiedBy>Choi, Byeongyeob</cp:lastModifiedBy>
  <cp:revision>3</cp:revision>
  <dcterms:created xsi:type="dcterms:W3CDTF">2025-03-25T14:30:00Z</dcterms:created>
  <dcterms:modified xsi:type="dcterms:W3CDTF">2025-03-25T14:30:00Z</dcterms:modified>
</cp:coreProperties>
</file>